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E5A" w:rsidRPr="00990BD6" w:rsidRDefault="00364E5A" w:rsidP="00364E5A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90BD6">
        <w:rPr>
          <w:rFonts w:ascii="Times New Roman" w:hAnsi="Times New Roman" w:cs="Times New Roman"/>
          <w:b/>
          <w:sz w:val="24"/>
        </w:rPr>
        <w:t>Primer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18"/>
        <w:gridCol w:w="3950"/>
        <w:gridCol w:w="2454"/>
      </w:tblGrid>
      <w:tr w:rsidR="00364E5A" w:rsidRPr="00FE1C52" w:rsidTr="003E6B08">
        <w:trPr>
          <w:trHeight w:val="377"/>
        </w:trPr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Mark</w:t>
            </w: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L</w:t>
            </w:r>
          </w:p>
        </w:tc>
        <w:tc>
          <w:tcPr>
            <w:tcW w:w="33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GGTTTCAAATCAAGCTTCTTACAT</w:t>
            </w:r>
          </w:p>
        </w:tc>
        <w:tc>
          <w:tcPr>
            <w:tcW w:w="24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FISH probe</w:t>
            </w: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CAAACCAGAAGGAACAAAGAT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GTCAGTGCTCGATGAAACT</w:t>
            </w:r>
          </w:p>
        </w:tc>
        <w:tc>
          <w:tcPr>
            <w:tcW w:w="24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FISH probe</w:t>
            </w: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GAAAACTCAATATTTTTGAAGGG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1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GGCCAATTCAACTAATCTATGCAGT</w:t>
            </w:r>
          </w:p>
        </w:tc>
        <w:tc>
          <w:tcPr>
            <w:tcW w:w="24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BD6">
              <w:rPr>
                <w:rFonts w:ascii="Times New Roman" w:hAnsi="Times New Roman" w:cs="Times New Roman"/>
                <w:b/>
              </w:rPr>
              <w:t>Realtime</w:t>
            </w:r>
            <w:proofErr w:type="spellEnd"/>
            <w:r w:rsidRPr="00990BD6">
              <w:rPr>
                <w:rFonts w:ascii="Times New Roman" w:hAnsi="Times New Roman" w:cs="Times New Roman"/>
                <w:b/>
              </w:rPr>
              <w:t xml:space="preserve"> PCR</w:t>
            </w: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1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TCAAACCACATTCGACATCTGAAA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2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AGTGTATAGTTTCATCGAGCACT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25-2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AGAGAAAAGGAGACAACAAAGGT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R-Radish-1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CGACCAGAGGGAGTGAGA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R-Radish-1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GGACGTGGGAAACACTGA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R-Radish-2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TTGGGCAAGCTTGGAACT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R-Radish-2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AAACCCACTGGCCAATCCC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1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GGTTTCAAATCAAGCTTCTTACAT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1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CAAACCAGAAGGAACAAAGAT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2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AGGAACCACGATGTAAGAAGC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L1-2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GGATAGTTCTTCCTCATAACGCCT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45S-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GATGGGACAGTCAGGGTGT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45S-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GGACAGTCTGCGGGGTATTT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5S-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TTTCGTCGGAGAGCACGA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7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5S-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ACGGGCTGTGAACGAGATG</w:t>
            </w:r>
          </w:p>
        </w:tc>
        <w:tc>
          <w:tcPr>
            <w:tcW w:w="2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ENH3-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ATGGCGAGAACGAAGCATTTC</w:t>
            </w:r>
          </w:p>
        </w:tc>
        <w:tc>
          <w:tcPr>
            <w:tcW w:w="246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1"/>
            <w:bookmarkStart w:id="2" w:name="OLE_LINK2"/>
          </w:p>
          <w:p w:rsidR="00364E5A" w:rsidRPr="00990BD6" w:rsidRDefault="00364E5A" w:rsidP="003E6B08">
            <w:pPr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 xml:space="preserve">Amplification of </w:t>
            </w:r>
            <w:bookmarkEnd w:id="1"/>
            <w:bookmarkEnd w:id="2"/>
            <w:r w:rsidRPr="00990BD6">
              <w:rPr>
                <w:rFonts w:ascii="Times New Roman" w:hAnsi="Times New Roman" w:cs="Times New Roman"/>
                <w:b/>
              </w:rPr>
              <w:t>CENH3</w:t>
            </w:r>
          </w:p>
        </w:tc>
      </w:tr>
      <w:tr w:rsidR="00364E5A" w:rsidRPr="00990BD6" w:rsidTr="003E6B08">
        <w:trPr>
          <w:trHeight w:val="396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CENH3-R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90BD6">
              <w:rPr>
                <w:rFonts w:ascii="Times New Roman" w:hAnsi="Times New Roman" w:cs="Times New Roman"/>
                <w:b/>
              </w:rPr>
              <w:t>TCAAAAGGGTCTGCCTTTTCCT</w:t>
            </w:r>
          </w:p>
        </w:tc>
        <w:tc>
          <w:tcPr>
            <w:tcW w:w="24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64E5A" w:rsidRPr="00990BD6" w:rsidRDefault="00364E5A" w:rsidP="003E6B0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596DEC" w:rsidRPr="00364E5A" w:rsidRDefault="00596DEC"/>
    <w:sectPr w:rsidR="00596DEC" w:rsidRPr="00364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1F7" w:rsidRDefault="00FB31F7" w:rsidP="00364E5A">
      <w:r>
        <w:separator/>
      </w:r>
    </w:p>
  </w:endnote>
  <w:endnote w:type="continuationSeparator" w:id="0">
    <w:p w:rsidR="00FB31F7" w:rsidRDefault="00FB31F7" w:rsidP="00364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1F7" w:rsidRDefault="00FB31F7" w:rsidP="00364E5A">
      <w:r>
        <w:separator/>
      </w:r>
    </w:p>
  </w:footnote>
  <w:footnote w:type="continuationSeparator" w:id="0">
    <w:p w:rsidR="00FB31F7" w:rsidRDefault="00FB31F7" w:rsidP="00364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F61"/>
    <w:rsid w:val="00156D8B"/>
    <w:rsid w:val="00364E5A"/>
    <w:rsid w:val="00434F61"/>
    <w:rsid w:val="00596DEC"/>
    <w:rsid w:val="00B775C2"/>
    <w:rsid w:val="00FB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E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E5A"/>
    <w:rPr>
      <w:sz w:val="18"/>
      <w:szCs w:val="18"/>
    </w:rPr>
  </w:style>
  <w:style w:type="table" w:styleId="a5">
    <w:name w:val="Table Grid"/>
    <w:basedOn w:val="a1"/>
    <w:uiPriority w:val="39"/>
    <w:rsid w:val="00364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E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E5A"/>
    <w:rPr>
      <w:sz w:val="18"/>
      <w:szCs w:val="18"/>
    </w:rPr>
  </w:style>
  <w:style w:type="table" w:styleId="a5">
    <w:name w:val="Table Grid"/>
    <w:basedOn w:val="a1"/>
    <w:uiPriority w:val="39"/>
    <w:rsid w:val="00364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y</dc:creator>
  <cp:keywords/>
  <dc:description/>
  <cp:lastModifiedBy>hqy</cp:lastModifiedBy>
  <cp:revision>3</cp:revision>
  <dcterms:created xsi:type="dcterms:W3CDTF">2015-03-18T00:44:00Z</dcterms:created>
  <dcterms:modified xsi:type="dcterms:W3CDTF">2015-03-18T00:56:00Z</dcterms:modified>
</cp:coreProperties>
</file>